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>Additional file 1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Alignment of partial d-loop sequences of </w:t>
      </w:r>
      <w:r>
        <w:rPr>
          <w:i/>
          <w:lang w:val="en-GB"/>
        </w:rPr>
        <w:t>A. sturio</w:t>
      </w:r>
      <w:r>
        <w:rPr>
          <w:lang w:val="en-GB"/>
        </w:rPr>
        <w:t xml:space="preserve"> (As) and </w:t>
      </w:r>
      <w:r>
        <w:rPr>
          <w:i/>
          <w:lang w:val="en-GB"/>
        </w:rPr>
        <w:t>A. oxyrinchus</w:t>
      </w:r>
      <w:r>
        <w:rPr>
          <w:lang w:val="en-GB"/>
        </w:rPr>
        <w:t xml:space="preserve"> (Ao) (haplotypes AodF-AodK were taken from Ong et al. 1996, Copeia 1996(2):464-9; no accession numbers are archived in Genbank)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rFonts w:cs="Courier" w:ascii="Courier" w:hAnsi="Courier"/>
          <w:sz w:val="16"/>
          <w:szCs w:val="16"/>
          <w:lang w:val="en-GB"/>
        </w:rPr>
        <w:t>#AsG_AJ249673   TAAGATTCTACATTAAACTATTCTCTGACCACATGTCTGACCCAT---ACCAATGTCTGCATACATTAAATTGTACATACATAAACATACTATGTTTAATCCCCATTAATTTCTAGCCACCAA TACTAATGTTTACCTATATATTAAATTATCTAAGTACATAGACATACTATGTTTAATCCCCATTAATTTCTAGTCAACATATCA</w:t>
      </w:r>
    </w:p>
    <w:p>
      <w:pPr>
        <w:pStyle w:val="Normal"/>
        <w:rPr/>
      </w:pPr>
      <w:r>
        <w:rPr>
          <w:rFonts w:cs="Courier" w:ascii="Courier" w:hAnsi="Courier"/>
          <w:sz w:val="16"/>
          <w:szCs w:val="16"/>
          <w:lang w:val="en-GB"/>
        </w:rPr>
        <w:t>#Asl7_AJ428274  TAAGATTCTACATTAAACTATTCTCTGACCACATGTCTGACCCAT---ACCAATGTCTGCATACATTAAATTGTACATACATAAACATACTATGTTTAATCCCCATTAATTTCTAGCCACCAA TACCAATGTTTACCTATATATTAAATTATCTAAGTACATAGACATACTATGTTTAATCCCCATTAATTTCTAGTCAACATATCA</w:t>
      </w:r>
    </w:p>
    <w:p>
      <w:pPr>
        <w:pStyle w:val="Normal"/>
        <w:rPr>
          <w:rFonts w:ascii="Courier" w:hAnsi="Courier" w:cs="Courier"/>
          <w:sz w:val="16"/>
          <w:szCs w:val="16"/>
          <w:lang w:val="en-GB"/>
        </w:rPr>
      </w:pPr>
      <w:r>
        <w:rPr>
          <w:rFonts w:cs="Courier" w:ascii="Courier" w:hAnsi="Courier"/>
          <w:sz w:val="16"/>
          <w:szCs w:val="16"/>
          <w:lang w:val="en-GB"/>
        </w:rPr>
        <w:t>#AoA_AF162716   TAAGATTCTACATTAAACTATTCTCTGGCCATATCA-TGCTCGCCTACACCAATGTTT--ATACATTAAATTGCTTATGCATGGACATATTATGTTTAATCCCCATTAATTTCTAGTCACCA-TACCAATGTTTATATATACATTAAGCCATTTAAGTACATGAACATACTATGTTTTATCCCCATTAACTTCTAGCCACTATAACA</w:t>
      </w:r>
    </w:p>
    <w:p>
      <w:pPr>
        <w:pStyle w:val="Normal"/>
        <w:rPr>
          <w:rFonts w:ascii="Courier" w:hAnsi="Courier" w:cs="Courier"/>
          <w:sz w:val="16"/>
          <w:szCs w:val="16"/>
          <w:lang w:val="en-GB"/>
        </w:rPr>
      </w:pPr>
      <w:r>
        <w:rPr>
          <w:rFonts w:cs="Courier" w:ascii="Courier" w:hAnsi="Courier"/>
          <w:sz w:val="16"/>
          <w:szCs w:val="16"/>
          <w:lang w:val="en-GB"/>
        </w:rPr>
        <w:t>#AoA1_AF162717  TAAGATTCTACATTAAACTATTCTCTGGCCATATCA-TGCTCGCCTACACCAATGTTT--ATACATTAAATTGCTTATGCATGGACATATTATGTTTAATCCCCATTAATTTCTAGTCACCA-TACCAATGTTTATATATACATTAAGCTATTTAAGTACATGAACATACTATGTTTTATCCCCATTAACTTCTAGCCACTATAACA</w:t>
      </w:r>
    </w:p>
    <w:p>
      <w:pPr>
        <w:pStyle w:val="Normal"/>
        <w:rPr>
          <w:rFonts w:ascii="Courier" w:hAnsi="Courier" w:cs="Courier"/>
          <w:sz w:val="16"/>
          <w:szCs w:val="16"/>
          <w:lang w:val="en-GB"/>
        </w:rPr>
      </w:pPr>
      <w:r>
        <w:rPr>
          <w:rFonts w:cs="Courier" w:ascii="Courier" w:hAnsi="Courier"/>
          <w:sz w:val="16"/>
          <w:szCs w:val="16"/>
          <w:lang w:val="en-GB"/>
        </w:rPr>
        <w:t>#AoA2_AF162718  TAAGATTCTACATTAAACTATTCTCTGGCCATATCA-TGCTCGCCTACACCAATGTTT--ATACATTAAATTGCTTATGCATGGACATATTATGTTTAATCCCCATTAATTTCTAGTCACCA-TACCAATGTTTATATATACATTAAGCCATTTAGGTACATGAACATACTATGTTTTATCCCCATTAACTTCTAGCCACTATAACA</w:t>
      </w:r>
    </w:p>
    <w:p>
      <w:pPr>
        <w:pStyle w:val="Normal"/>
        <w:rPr>
          <w:rFonts w:ascii="Courier" w:hAnsi="Courier" w:cs="Courier"/>
          <w:sz w:val="16"/>
          <w:szCs w:val="16"/>
          <w:lang w:val="en-GB"/>
        </w:rPr>
      </w:pPr>
      <w:r>
        <w:rPr>
          <w:rFonts w:cs="Courier" w:ascii="Courier" w:hAnsi="Courier"/>
          <w:sz w:val="16"/>
          <w:szCs w:val="16"/>
          <w:lang w:val="en-GB"/>
        </w:rPr>
        <w:t>#AoA3_AF162719  TAAGATTCTACATTAAACTATTCTCTGGCCATATCA-TGCTCGCCTACACCAATGTTT--ATACATTAAATTGCTTATGCATGGACATATTATGTTTAATCCCCATTAATTTCTAGTCACCA-TACCAATGTTTATATGTACATTAAGCCATTTAAGTACATGAACATACTATGTTTTATCCCCATTAACTTCTAGCCACTATAACA</w:t>
      </w:r>
    </w:p>
    <w:p>
      <w:pPr>
        <w:pStyle w:val="Normal"/>
        <w:rPr>
          <w:rFonts w:ascii="Courier" w:hAnsi="Courier" w:cs="Courier"/>
          <w:sz w:val="16"/>
          <w:szCs w:val="16"/>
          <w:lang w:val="en-GB"/>
        </w:rPr>
      </w:pPr>
      <w:r>
        <w:rPr>
          <w:rFonts w:cs="Courier" w:ascii="Courier" w:hAnsi="Courier"/>
          <w:sz w:val="16"/>
          <w:szCs w:val="16"/>
          <w:lang w:val="en-GB"/>
        </w:rPr>
        <w:t>#AoA4_AF162720  TAAGATTCTACATTAAACTATTCTCTGGCCATATCA-TGCTCGCCTACACCAATGTTT--ATACATTAAATTGCTTATGCATGGACATATTATGTTTAATCCCCATTAATTTCTAGTCACCA-TACCAATGTTTATACATACATTAAGCCATTTAAGTACATGAACATACTATGTTTTATCCCCATTAACTTCTAGCCACTATAACA</w:t>
      </w:r>
    </w:p>
    <w:p>
      <w:pPr>
        <w:pStyle w:val="Normal"/>
        <w:rPr>
          <w:rFonts w:ascii="Courier" w:hAnsi="Courier" w:cs="Courier"/>
          <w:sz w:val="16"/>
          <w:szCs w:val="16"/>
          <w:lang w:val="en-GB"/>
        </w:rPr>
      </w:pPr>
      <w:r>
        <w:rPr>
          <w:rFonts w:cs="Courier" w:ascii="Courier" w:hAnsi="Courier"/>
          <w:sz w:val="16"/>
          <w:szCs w:val="16"/>
          <w:lang w:val="en-GB"/>
        </w:rPr>
        <w:t>#AoB_AF162721   TAAGATTCTACATTAAACTATTCTCTGGCCATATCA-TGCTCGCCTACACCAATGTTT--ATACATTAAATTACTTATGCATGGACATATTATGTTTAATCCCCATTAATTTCTAGTCACCA-TACCAATGTTTATATATACATTAAGCCATTTAAGTACATGAACATACTATGTTTTATCCCCATTAACTTCTAGCCACTATAACA</w:t>
      </w:r>
    </w:p>
    <w:p>
      <w:pPr>
        <w:pStyle w:val="Normal"/>
        <w:rPr>
          <w:rFonts w:ascii="Courier" w:hAnsi="Courier" w:cs="Courier"/>
          <w:sz w:val="16"/>
          <w:szCs w:val="16"/>
          <w:lang w:val="en-GB"/>
        </w:rPr>
      </w:pPr>
      <w:r>
        <w:rPr>
          <w:rFonts w:cs="Courier" w:ascii="Courier" w:hAnsi="Courier"/>
          <w:sz w:val="16"/>
          <w:szCs w:val="16"/>
          <w:lang w:val="en-GB"/>
        </w:rPr>
        <w:t>#AoB1_AF162753  TAAGATTCTACATTAAACTATTCTCTGGCCATATCA-TGCTCGCCTACACCAATGTTT--ATACATTAAATTACTTATGCATGGACATATTATGTTTAATCCCCATTAATTTCTAGTCACCA-TACCAATGTTTATATATACATTAAGCCATTTAAGTACATGAACATACTATGTTTTATCCCCATTAACTTCTAGTCACTATAACA</w:t>
      </w:r>
    </w:p>
    <w:p>
      <w:pPr>
        <w:pStyle w:val="Normal"/>
        <w:rPr>
          <w:rFonts w:ascii="Courier" w:hAnsi="Courier" w:cs="Courier"/>
          <w:sz w:val="16"/>
          <w:szCs w:val="16"/>
          <w:lang w:val="en-GB"/>
        </w:rPr>
      </w:pPr>
      <w:r>
        <w:rPr>
          <w:rFonts w:cs="Courier" w:ascii="Courier" w:hAnsi="Courier"/>
          <w:sz w:val="16"/>
          <w:szCs w:val="16"/>
          <w:lang w:val="en-GB"/>
        </w:rPr>
        <w:t>#AoC_AF162722   TAAGATTCTACATTAAACTATTCTCTGGCCATATCA-TGCTCGCCTACACCAATGTTT--ATACATTAAATTGCTTATGCATGGACATACTATGTTTAATCCCCATTAATTTCTAGTCACCA-TACCAATGTTTATATATACATTAAACCATTTAAGTACATGAACATACTATGTTTTATCCCCATTAACTTCTAGCCACTATAACA</w:t>
      </w:r>
    </w:p>
    <w:p>
      <w:pPr>
        <w:pStyle w:val="Normal"/>
        <w:rPr>
          <w:rFonts w:ascii="Courier" w:hAnsi="Courier" w:cs="Courier"/>
          <w:sz w:val="16"/>
          <w:szCs w:val="16"/>
          <w:lang w:val="en-GB"/>
        </w:rPr>
      </w:pPr>
      <w:r>
        <w:rPr>
          <w:rFonts w:cs="Courier" w:ascii="Courier" w:hAnsi="Courier"/>
          <w:sz w:val="16"/>
          <w:szCs w:val="16"/>
          <w:lang w:val="en-GB"/>
        </w:rPr>
        <w:t>#AoC1_AF162723  TAAGATTCTACATTAAACTATTCTCTGGCCATATCA-TGCTCGCCTACACCAATGTTT--ATACATTAAATTGCTTATGCATGGACATACTATGTTTAATCCCCATTAATTTCTAGTCACCA-TACCAATGTTTATATATACATTAAACCATTTAAGTACATGAACATACTATGTTTTATCCCCATTAACTTTTAGCCACTATAACA</w:t>
      </w:r>
    </w:p>
    <w:p>
      <w:pPr>
        <w:pStyle w:val="Normal"/>
        <w:rPr>
          <w:rFonts w:ascii="Courier" w:hAnsi="Courier" w:cs="Courier"/>
          <w:sz w:val="16"/>
          <w:szCs w:val="16"/>
          <w:lang w:val="en-GB"/>
        </w:rPr>
      </w:pPr>
      <w:r>
        <w:rPr>
          <w:rFonts w:cs="Courier" w:ascii="Courier" w:hAnsi="Courier"/>
          <w:sz w:val="16"/>
          <w:szCs w:val="16"/>
          <w:lang w:val="en-GB"/>
        </w:rPr>
        <w:t>#AoC2_AF162724  TAAGATTCTACATTAAACTATTCTCTGGCCATATCA-TGCTCGCCTACACCAATGTTT--ATACATTAAATTGCTTATGCATGGACATACTATGTTTAATCCCCATTAATTTCTAGTCACCA-TACCAATGTTTATATATACATTAAACCATTTAAGTACATGAACATACTATGTTTTATCCCCATTAACTTCTAGCCAGTATAACA</w:t>
      </w:r>
    </w:p>
    <w:p>
      <w:pPr>
        <w:pStyle w:val="Normal"/>
        <w:rPr>
          <w:rFonts w:ascii="Courier" w:hAnsi="Courier" w:cs="Courier"/>
          <w:sz w:val="16"/>
          <w:szCs w:val="16"/>
          <w:lang w:val="en-GB"/>
        </w:rPr>
      </w:pPr>
      <w:r>
        <w:rPr>
          <w:rFonts w:cs="Courier" w:ascii="Courier" w:hAnsi="Courier"/>
          <w:sz w:val="16"/>
          <w:szCs w:val="16"/>
          <w:lang w:val="en-GB"/>
        </w:rPr>
        <w:t>#AoC3_AF162725  TAAGATTCTACATTAAACTATTCTCTGGCCATATCA-TGCTCGCCTACACCAATGTTT--ATACATTAAATTGCTTACGCATGAACATACTATGTTTAATCCCCATTAATTTCTAGTCACCA-TACCAATGTTTATATATACATTAAACCATTCAAGTACATGAACATACTATGTTTTATCCCCATTAACTTCTAGCCACTATAACA</w:t>
      </w:r>
    </w:p>
    <w:p>
      <w:pPr>
        <w:pStyle w:val="Normal"/>
        <w:rPr>
          <w:rFonts w:ascii="Courier" w:hAnsi="Courier" w:cs="Courier"/>
          <w:sz w:val="16"/>
          <w:szCs w:val="16"/>
          <w:lang w:val="en-GB"/>
        </w:rPr>
      </w:pPr>
      <w:r>
        <w:rPr>
          <w:rFonts w:cs="Courier" w:ascii="Courier" w:hAnsi="Courier"/>
          <w:sz w:val="16"/>
          <w:szCs w:val="16"/>
          <w:lang w:val="en-GB"/>
        </w:rPr>
        <w:t>#AoD_AF162726   TAAGATTCTACATTAAACTATTCTCTGGCCATATCA-TGCTCGCCTACACCAATGTTT--ATACATTAAATTGCTTATGCATGGACATACTATGTTTAATCCCCATTAATTTCTAGTCACCA-TATCAATGTTTATATATACATTAAGCCATTTAAGTACATGAACATACTATGTTTTATCCCCATTAACTTCTAGTCACCATAACA</w:t>
      </w:r>
    </w:p>
    <w:p>
      <w:pPr>
        <w:pStyle w:val="Normal"/>
        <w:rPr>
          <w:rFonts w:ascii="Courier" w:hAnsi="Courier" w:cs="Courier"/>
          <w:sz w:val="16"/>
          <w:szCs w:val="16"/>
          <w:lang w:val="en-GB"/>
        </w:rPr>
      </w:pPr>
      <w:r>
        <w:rPr>
          <w:rFonts w:cs="Courier" w:ascii="Courier" w:hAnsi="Courier"/>
          <w:sz w:val="16"/>
          <w:szCs w:val="16"/>
          <w:lang w:val="en-GB"/>
        </w:rPr>
        <w:t>#AoD1_AF162727  TAAGATTCTACATTAAACTATTCTCTGGCCATATCA-TGCTCGCCTACACCAATGTTT--ATACATTAAATTGCTTATGCATGGACATACTATGTTTAATCCCCATTAATTTCTAGTCACCA-TATCAATGTTTATATATACATTAAGCTATTTAAGTACATGAACATACTATGTTTTATCCCCATTAACTTCTAGTCACCATAACA</w:t>
      </w:r>
    </w:p>
    <w:p>
      <w:pPr>
        <w:pStyle w:val="Normal"/>
        <w:rPr>
          <w:rFonts w:ascii="Courier" w:hAnsi="Courier" w:cs="Courier"/>
          <w:sz w:val="16"/>
          <w:szCs w:val="16"/>
          <w:lang w:val="en-GB"/>
        </w:rPr>
      </w:pPr>
      <w:r>
        <w:rPr>
          <w:rFonts w:cs="Courier" w:ascii="Courier" w:hAnsi="Courier"/>
          <w:sz w:val="16"/>
          <w:szCs w:val="16"/>
          <w:lang w:val="en-GB"/>
        </w:rPr>
        <w:t>#AoD2_AF162728  TAAGATTCTACATTAAACTATTCTCTGGCCATATCA-TGCTCGCCTACACCAATGTTT--ATACATTAAATTGCTTATGCATGGACATACTATGTTTAATCCCCATTAATTTCTAGTCACCA-TATCAATGTTTATATATACATTAAGCCATTTAAGTACATGAACATACTATGTTTTATCCCCATTAACTTTTAGTCACCATAACA</w:t>
      </w:r>
    </w:p>
    <w:p>
      <w:pPr>
        <w:pStyle w:val="Normal"/>
        <w:rPr>
          <w:rFonts w:ascii="Courier" w:hAnsi="Courier" w:cs="Courier"/>
          <w:sz w:val="16"/>
          <w:szCs w:val="16"/>
          <w:lang w:val="en-GB"/>
        </w:rPr>
      </w:pPr>
      <w:r>
        <w:rPr>
          <w:rFonts w:cs="Courier" w:ascii="Courier" w:hAnsi="Courier"/>
          <w:sz w:val="16"/>
          <w:szCs w:val="16"/>
          <w:lang w:val="en-GB"/>
        </w:rPr>
        <w:t>#AoE_AF162729   TAAGATTCTACATTAAACTATTCTCTGGCCATATCA-TGCTCGCCTACACCAATGTTT--ACACATTAAATTGCTTATGCATGGACATATTATGTTTAATCCCCATTAATTTCTAGTCACCA-TACCAATGTTTATATATACATTAAGCCATTTAAGTACATGAACATACTATGTTTTATCCCCATTAACTTCTAGCCACTATAACA</w:t>
      </w:r>
    </w:p>
    <w:p>
      <w:pPr>
        <w:pStyle w:val="Normal"/>
        <w:rPr>
          <w:rFonts w:ascii="Courier" w:hAnsi="Courier" w:cs="Courier"/>
          <w:sz w:val="16"/>
          <w:szCs w:val="16"/>
          <w:lang w:val="en-GB"/>
        </w:rPr>
      </w:pPr>
      <w:r>
        <w:rPr>
          <w:rFonts w:cs="Courier" w:ascii="Courier" w:hAnsi="Courier"/>
          <w:sz w:val="16"/>
          <w:szCs w:val="16"/>
          <w:lang w:val="en-GB"/>
        </w:rPr>
        <w:t>#AoE1_AF162730  TAAGATTCTACATTAAACTATTCTCTGGCCATATCA-TGCTCGCCTACACCAATGTTT--ACACATTAAATTGCTTATGCATGGACATATTATGTTTAATCCCCATTAATTTCTAGTCACCA-TACCAATGTTTATATATACATTAAGCCATTTAAGTACATGAACATACTATGTTTTGTCCCCATTAACTTCTAGCCACTATAACA</w:t>
      </w:r>
    </w:p>
    <w:p>
      <w:pPr>
        <w:pStyle w:val="Normal"/>
        <w:rPr>
          <w:rFonts w:ascii="Courier" w:hAnsi="Courier" w:cs="Courier"/>
          <w:sz w:val="16"/>
          <w:szCs w:val="16"/>
          <w:lang w:val="en-GB"/>
        </w:rPr>
      </w:pPr>
      <w:r>
        <w:rPr>
          <w:rFonts w:cs="Courier" w:ascii="Courier" w:hAnsi="Courier"/>
          <w:sz w:val="16"/>
          <w:szCs w:val="16"/>
          <w:lang w:val="en-GB"/>
        </w:rPr>
        <w:t>#AoE2_AF162731  TAAGATTCTACATTAAACTATTCTCTGGCCATATCA-TGCTCGCCTACACCAATGTTT--ACACATTAAATTGCTTATGCATGGACATATTATGTTTAATCCCCATTAATTTCTAGTCACCA-TACCAATGTTTACATATACATTAAGCCATTTAAGTACATGAACATACTATGTTTTATCCCCATTAACTTCTAGCCACTATAACA</w:t>
      </w:r>
    </w:p>
    <w:p>
      <w:pPr>
        <w:pStyle w:val="Normal"/>
        <w:rPr>
          <w:rFonts w:ascii="Courier" w:hAnsi="Courier" w:cs="Courier"/>
          <w:sz w:val="16"/>
          <w:szCs w:val="16"/>
          <w:lang w:val="en-GB"/>
        </w:rPr>
      </w:pPr>
      <w:r>
        <w:rPr>
          <w:rFonts w:cs="Courier" w:ascii="Courier" w:hAnsi="Courier"/>
          <w:sz w:val="16"/>
          <w:szCs w:val="16"/>
          <w:lang w:val="en-GB"/>
        </w:rPr>
        <w:t>#AoE3_AF162749  TAAGATTCTACATTAAACTATTCTCTGGCCATATCA-TGCTCGCCTACACCAATGTTT--ACACATTAAATTGCTTATGCATGGACATATTATGTTTAATCCCCATTAATTTCTAGTCACCA-TACCAATGTTTATATATACATTAAGCCATTTAAGTACATGAACATACTATGTTTTATCCCCATTAACTTCTAGTCACTATAACA</w:t>
      </w:r>
    </w:p>
    <w:p>
      <w:pPr>
        <w:pStyle w:val="Normal"/>
        <w:rPr>
          <w:rFonts w:ascii="Courier" w:hAnsi="Courier" w:cs="Courier"/>
          <w:sz w:val="16"/>
          <w:szCs w:val="16"/>
          <w:lang w:val="en-GB"/>
        </w:rPr>
      </w:pPr>
      <w:r>
        <w:rPr>
          <w:rFonts w:cs="Courier" w:ascii="Courier" w:hAnsi="Courier"/>
          <w:sz w:val="16"/>
          <w:szCs w:val="16"/>
          <w:lang w:val="en-GB"/>
        </w:rPr>
        <w:t>#AoN_AF162732   TAAGATTCTACATTAAACTATTCTCTGGCCATATCA-TGCTCGCCTACACCAATGTTT--ATACATTAAATTGCTTATGCATGGACATACTATGTTTAATCCCCATTAATTTCTAGTCACCA-TACCAATGTTTATATATACATTAAGCCATTTAAGTACATGAACATACTATGTTTTATCCCCATTAACTTCTAGCCACTATAACA</w:t>
      </w:r>
    </w:p>
    <w:p>
      <w:pPr>
        <w:pStyle w:val="Normal"/>
        <w:rPr>
          <w:rFonts w:ascii="Courier" w:hAnsi="Courier" w:cs="Courier"/>
          <w:sz w:val="16"/>
          <w:szCs w:val="16"/>
          <w:lang w:val="en-GB"/>
        </w:rPr>
      </w:pPr>
      <w:r>
        <w:rPr>
          <w:rFonts w:cs="Courier" w:ascii="Courier" w:hAnsi="Courier"/>
          <w:sz w:val="16"/>
          <w:szCs w:val="16"/>
          <w:lang w:val="en-GB"/>
        </w:rPr>
        <w:t>#AoN1_AF162733  TAAGATTCTACATTAAACTATTCTCTGGCCATATCA-TGCTCGCCTACACCAATGTTT--ATACATTAAATTGCTTATGCATGGACATACTATGTTTAATCCCCATTAATTTCTAGTCACCA-TACCAATGCTTATATATACATTAAGCCATTTAAGTACATGAACATACTATGTTTTATCCCCATTAACTTCTAGCCACTATAACA</w:t>
      </w:r>
    </w:p>
    <w:p>
      <w:pPr>
        <w:pStyle w:val="Normal"/>
        <w:rPr>
          <w:rFonts w:ascii="Courier" w:hAnsi="Courier" w:cs="Courier"/>
          <w:sz w:val="16"/>
          <w:szCs w:val="16"/>
          <w:lang w:val="en-GB"/>
        </w:rPr>
      </w:pPr>
      <w:r>
        <w:rPr>
          <w:rFonts w:cs="Courier" w:ascii="Courier" w:hAnsi="Courier"/>
          <w:sz w:val="16"/>
          <w:szCs w:val="16"/>
          <w:lang w:val="en-GB"/>
        </w:rPr>
        <w:t>#AoN2_AF162734  TAAGATTCTACATTAAACTATTCTCTGGCCATATCA-TGCTCGCCTACACCAATGTTT--ATACATTAAATTGCTTATGCATGGACATACTATGTTTAATCCCCATTAATTTCTAGTCACCA-TACCAATGTTTATACATACATTAAGCCATTTAAGTACATGAACATACTATGTTTTATCCCCATTAACTTCTAGCCACTATAACA</w:t>
      </w:r>
    </w:p>
    <w:p>
      <w:pPr>
        <w:pStyle w:val="Normal"/>
        <w:rPr>
          <w:rFonts w:ascii="Courier" w:hAnsi="Courier" w:cs="Courier"/>
          <w:sz w:val="16"/>
          <w:szCs w:val="16"/>
          <w:lang w:val="en-GB"/>
        </w:rPr>
      </w:pPr>
      <w:r>
        <w:rPr>
          <w:rFonts w:cs="Courier" w:ascii="Courier" w:hAnsi="Courier"/>
          <w:sz w:val="16"/>
          <w:szCs w:val="16"/>
          <w:lang w:val="en-GB"/>
        </w:rPr>
        <w:t>#AoO_AF162735   TAAGATTCTACATTAAACTATTCTCTGGCCATATCA-TGCTCGCCTACACCAATGTTT--ATACATTAAATTGCTTATGCATGGACATACTATGTTTAATCCCCATTAATTTCTAGTCACCA-TATCAATGTTTGTATATACATTAAGCCATTTAAGTACATGAACATACTATGTTTTATCCCCATTAACTTCTAGTCACCATAACA</w:t>
      </w:r>
    </w:p>
    <w:p>
      <w:pPr>
        <w:pStyle w:val="Normal"/>
        <w:rPr>
          <w:rFonts w:ascii="Courier" w:hAnsi="Courier" w:cs="Courier"/>
          <w:sz w:val="16"/>
          <w:szCs w:val="16"/>
          <w:lang w:val="en-GB"/>
        </w:rPr>
      </w:pPr>
      <w:r>
        <w:rPr>
          <w:rFonts w:cs="Courier" w:ascii="Courier" w:hAnsi="Courier"/>
          <w:sz w:val="16"/>
          <w:szCs w:val="16"/>
          <w:lang w:val="en-GB"/>
        </w:rPr>
        <w:t>#AoP_AF162736   TAAGATTCTACATTAAACTATTCTCTGGCCATATCA-TGCTCGCCTACACCAATGTTT--ATACATTAAATTGCTTATACATGGACATACTATGTTTAATCCCCATTAATTTCTAGTCACCA-TACCAATGCTTATATATACATTAAGCCATTTAAGTACATGAACATGCTATGTTTTATCCTCATTAACTTCTAGCCACTATAACA</w:t>
      </w:r>
    </w:p>
    <w:p>
      <w:pPr>
        <w:pStyle w:val="Normal"/>
        <w:rPr>
          <w:rFonts w:ascii="Courier" w:hAnsi="Courier" w:cs="Courier"/>
          <w:sz w:val="16"/>
          <w:szCs w:val="16"/>
          <w:lang w:val="en-GB"/>
        </w:rPr>
      </w:pPr>
      <w:r>
        <w:rPr>
          <w:rFonts w:cs="Courier" w:ascii="Courier" w:hAnsi="Courier"/>
          <w:sz w:val="16"/>
          <w:szCs w:val="16"/>
          <w:lang w:val="en-GB"/>
        </w:rPr>
        <w:t>#AoP1_AF162737  TAAGATTCTACATTAAACTATTCTCTGGCCATATCA-TGCTCGCCTACACCAATGTTT--ATACATTAAATTGCTTATGCATGGACATACTATGTTTAATCCCCATTAATTTTTAGTCACCA-TACCAATGTTTATATATACATTAAGCCATTTAAGTACATGAACATATTATGTTTTATCCCCATTAACTTCTAGCCACTATAACA</w:t>
      </w:r>
    </w:p>
    <w:p>
      <w:pPr>
        <w:pStyle w:val="Normal"/>
        <w:rPr>
          <w:rFonts w:ascii="Courier" w:hAnsi="Courier" w:cs="Courier"/>
          <w:sz w:val="16"/>
          <w:szCs w:val="16"/>
          <w:lang w:val="en-GB"/>
        </w:rPr>
      </w:pPr>
      <w:r>
        <w:rPr>
          <w:rFonts w:cs="Courier" w:ascii="Courier" w:hAnsi="Courier"/>
          <w:sz w:val="16"/>
          <w:szCs w:val="16"/>
          <w:lang w:val="en-GB"/>
        </w:rPr>
        <w:t>#AoP2_AF162738  TAAGATTCTACATTAAACTATTCTCTGGCCATATCA-TGCTCGCCTACACCAATGTTT--ATACATTAAATTGCTTATGCATGGACATACTATGTTTAATCCCCATTAATTTCTAGTCACCA-TACCAATGTTTATATATACATTAAGCCATTTAAGTACATGAACATGCTATGTTTTATCCCCATTAACTTCTAGCCACTATAACA</w:t>
      </w:r>
    </w:p>
    <w:p>
      <w:pPr>
        <w:pStyle w:val="Normal"/>
        <w:rPr>
          <w:rFonts w:ascii="Courier" w:hAnsi="Courier" w:cs="Courier"/>
          <w:sz w:val="16"/>
          <w:szCs w:val="16"/>
          <w:lang w:val="en-GB"/>
        </w:rPr>
      </w:pPr>
      <w:r>
        <w:rPr>
          <w:rFonts w:cs="Courier" w:ascii="Courier" w:hAnsi="Courier"/>
          <w:sz w:val="16"/>
          <w:szCs w:val="16"/>
          <w:lang w:val="en-GB"/>
        </w:rPr>
        <w:t>#AoP3_AF162739  TAAGATTCTACATTAAACTATTCTCTGGCCATATCA-TGCTCGCCTACACCAATGTTT--ATACATTAAATTGCTTATACATGGACATACTATGTTTAATCCCCATTAATTTCTAGTCACCA-TACCAATGTTTATATATACATTAAGCCATTTAAGTACATGAACATGCTATGTTTTATCCCCATTAACTTCTAGCCACTATAACA</w:t>
      </w:r>
    </w:p>
    <w:p>
      <w:pPr>
        <w:pStyle w:val="Normal"/>
        <w:rPr>
          <w:rFonts w:ascii="Courier" w:hAnsi="Courier" w:cs="Courier"/>
          <w:sz w:val="16"/>
          <w:szCs w:val="16"/>
          <w:lang w:val="en-GB"/>
        </w:rPr>
      </w:pPr>
      <w:r>
        <w:rPr>
          <w:rFonts w:cs="Courier" w:ascii="Courier" w:hAnsi="Courier"/>
          <w:sz w:val="16"/>
          <w:szCs w:val="16"/>
          <w:lang w:val="en-GB"/>
        </w:rPr>
        <w:t>#AoP4_AF162740  TAAGATTCTACATTAAACTATTCTCTGGCCATATCA-TGCTCGCCTACACCAATGTTT--ATACATTAAATTGCTTATACATGGACATACTATGTTTAATCCCCATTAATTTCTAGTCACCA-TACCAATGTTTATATATACATTAAACCATTTAAGTACATGAACATACTATGTTTTATCCCCATTAACTTCTAGCCACTATAACA</w:t>
      </w:r>
    </w:p>
    <w:p>
      <w:pPr>
        <w:pStyle w:val="Normal"/>
        <w:rPr>
          <w:rFonts w:ascii="Courier" w:hAnsi="Courier" w:cs="Courier"/>
          <w:sz w:val="16"/>
          <w:szCs w:val="16"/>
          <w:lang w:val="en-GB"/>
        </w:rPr>
      </w:pPr>
      <w:r>
        <w:rPr>
          <w:rFonts w:cs="Courier" w:ascii="Courier" w:hAnsi="Courier"/>
          <w:sz w:val="16"/>
          <w:szCs w:val="16"/>
          <w:lang w:val="en-GB"/>
        </w:rPr>
        <w:t>#AoP5_AF162741  TAAGATTCTACATTAAACTATTCTCTGGCCATATCA-TGCTCGCCTACACCAATGTTT--ATACATTAAATTGCTTATACATGGACATACTATGTTTAATCCCCATTAATTTCTAGTCACCA-TACCAATGTTTATATATACATTAAGCCATTTAAGTACATGAACATGCTATGTTTTATCCCCATTAACTTCTAGTCACTATAACA</w:t>
      </w:r>
    </w:p>
    <w:p>
      <w:pPr>
        <w:pStyle w:val="Normal"/>
        <w:rPr>
          <w:rFonts w:ascii="Courier" w:hAnsi="Courier" w:cs="Courier"/>
          <w:sz w:val="16"/>
          <w:szCs w:val="16"/>
          <w:lang w:val="en-GB"/>
        </w:rPr>
      </w:pPr>
      <w:r>
        <w:rPr>
          <w:rFonts w:cs="Courier" w:ascii="Courier" w:hAnsi="Courier"/>
          <w:sz w:val="16"/>
          <w:szCs w:val="16"/>
          <w:lang w:val="en-GB"/>
        </w:rPr>
        <w:t>#AoP6_AF162742  TAAGATTCTACATTAAACTATTCTCTGGCCATATCA-TGCTCGCCTACACCAATGTTT--ATACATTAAATTGCTTATACATGGACATACTATGTTTAATCCCCATTAATTTCTAGTCACCA-TACCAATGTTTATATATACATTAAGCCATTTAAGTACATGAACATGCTATGTTTTGTCCCCATTAACTTCTAGTCACTATAACA</w:t>
      </w:r>
    </w:p>
    <w:p>
      <w:pPr>
        <w:pStyle w:val="Normal"/>
        <w:rPr>
          <w:rFonts w:ascii="Courier" w:hAnsi="Courier" w:cs="Courier"/>
          <w:sz w:val="16"/>
          <w:szCs w:val="16"/>
          <w:lang w:val="en-GB"/>
        </w:rPr>
      </w:pPr>
      <w:r>
        <w:rPr>
          <w:rFonts w:cs="Courier" w:ascii="Courier" w:hAnsi="Courier"/>
          <w:sz w:val="16"/>
          <w:szCs w:val="16"/>
          <w:lang w:val="en-GB"/>
        </w:rPr>
        <w:t>#AoP7_AF162743  TAAGATTCTACATTAAACTATTCTCTGGCCATATCA-TGCTCGCCTACACCAATGTTT--ATACATTAAATTGCTTATACATGGACATACTATGTTTAATCCCCATTAATTTCTAGTCACCA-TACCAATGTTTATATATACATTAAGCCATTTAAGTACATGAACATGCTATGTTCTGTCCTCATTAACTTCTAGCCACTATAACA</w:t>
      </w:r>
    </w:p>
    <w:p>
      <w:pPr>
        <w:pStyle w:val="Normal"/>
        <w:rPr>
          <w:rFonts w:ascii="Courier" w:hAnsi="Courier" w:cs="Courier"/>
          <w:sz w:val="16"/>
          <w:szCs w:val="16"/>
          <w:lang w:val="en-GB"/>
        </w:rPr>
      </w:pPr>
      <w:r>
        <w:rPr>
          <w:rFonts w:cs="Courier" w:ascii="Courier" w:hAnsi="Courier"/>
          <w:sz w:val="16"/>
          <w:szCs w:val="16"/>
          <w:lang w:val="en-GB"/>
        </w:rPr>
        <w:t>#AoP8_AF162744  TAAGATTCTACATTAAACTATTCTCTGGCCATATCA-TGCTCGCCTACACCAATGTTT--ATACATTAAATTGCTTATACATGGACATACTATGTTTAATCCCCATTAATTTCTAGTCACCA-TACCAATGTTTATATATACATTAAGCCATTTAAGTACATGAACATGCTATGTTTTGTCCTCATTAACTTCTAGCCACTATAACA</w:t>
      </w:r>
    </w:p>
    <w:p>
      <w:pPr>
        <w:pStyle w:val="Normal"/>
        <w:rPr>
          <w:rFonts w:ascii="Courier" w:hAnsi="Courier" w:cs="Courier"/>
          <w:sz w:val="16"/>
          <w:szCs w:val="16"/>
          <w:lang w:val="en-GB"/>
        </w:rPr>
      </w:pPr>
      <w:r>
        <w:rPr>
          <w:rFonts w:cs="Courier" w:ascii="Courier" w:hAnsi="Courier"/>
          <w:sz w:val="16"/>
          <w:szCs w:val="16"/>
          <w:lang w:val="en-GB"/>
        </w:rPr>
        <w:t>#AoP9_AF162745  TAAGATTCTACATTAAACTATTCTCTGGCCATATCA-TGCTCGCCTACACCAATGTTT--ATACATTAAATTGCTTATGCATGGACATACTATGTTTAATCCCCATTAATTTCTAGTCACCA-TACCAATGTTTATATATACATTAAGCCATTTAAGTACATGAACATGCTATGTTTTATCCTCATTAACTTCTAGCCACTATAACA</w:t>
      </w:r>
    </w:p>
    <w:p>
      <w:pPr>
        <w:pStyle w:val="Normal"/>
        <w:rPr>
          <w:rFonts w:ascii="Courier" w:hAnsi="Courier" w:cs="Courier"/>
          <w:sz w:val="16"/>
          <w:szCs w:val="16"/>
          <w:lang w:val="en-GB"/>
        </w:rPr>
      </w:pPr>
      <w:r>
        <w:rPr>
          <w:rFonts w:cs="Courier" w:ascii="Courier" w:hAnsi="Courier"/>
          <w:sz w:val="16"/>
          <w:szCs w:val="16"/>
          <w:lang w:val="en-GB"/>
        </w:rPr>
        <w:t>#AoP10_AF162746 TAAGATTCTACATTAAACTATTCTCTGGCCATATCA-TGCTCGCCTACACCAATGTTT--ATACATTAAATTGCTTATGCATGGACATACTATGTTTAATCCCCATTAATTTCTAGTCACCA-TACCAATGTTTATATATACATTAAGCCATTTAAGTACATGAACATGCTATGTTTTATCCCCATTAACTTCTAGTCACTATAACA</w:t>
      </w:r>
    </w:p>
    <w:p>
      <w:pPr>
        <w:pStyle w:val="Normal"/>
        <w:rPr>
          <w:rFonts w:ascii="Courier" w:hAnsi="Courier" w:cs="Courier"/>
          <w:sz w:val="16"/>
          <w:szCs w:val="16"/>
          <w:lang w:val="en-GB"/>
        </w:rPr>
      </w:pPr>
      <w:r>
        <w:rPr>
          <w:rFonts w:cs="Courier" w:ascii="Courier" w:hAnsi="Courier"/>
          <w:sz w:val="16"/>
          <w:szCs w:val="16"/>
          <w:lang w:val="en-GB"/>
        </w:rPr>
        <w:t>#AoQ_AF162747   TAAGATTCTACATTAAACTATTCTCTGGCCATATCA-TGCTCGCCTACACCAATGTTT--ATACATTAAATTGCTTATGCATGGACATACTATGTTTAATCCCCATTAATTTCTAGTCACCA-TATCAATGTTTATATATACATTAAGCCATCTAAGTACATGAACATACTATGTTTTATCCTCATTAACTTCTAGCCACCATAACA</w:t>
      </w:r>
    </w:p>
    <w:p>
      <w:pPr>
        <w:pStyle w:val="Normal"/>
        <w:rPr>
          <w:rFonts w:ascii="Courier" w:hAnsi="Courier" w:cs="Courier"/>
          <w:sz w:val="16"/>
          <w:szCs w:val="16"/>
          <w:lang w:val="en-GB"/>
        </w:rPr>
      </w:pPr>
      <w:r>
        <w:rPr>
          <w:rFonts w:cs="Courier" w:ascii="Courier" w:hAnsi="Courier"/>
          <w:sz w:val="16"/>
          <w:szCs w:val="16"/>
          <w:lang w:val="en-GB"/>
        </w:rPr>
        <w:t>#AoR_AF162748   TAAGATTCTACATTAAACTATTCTCTGGCCATATCA-TGCTCGCCTACACCAATGTTT--ATACATTAAATTACTTATGCATGGACATACTATGTTTAATCCCCATTAATTTCTAGTCACCA-TACCAATGTTTATATATACATTAAACCATTCAAGTACATGAACATACTATGTTTTATCCCCATTAACTTCTAGCCACTATAACA</w:t>
      </w:r>
    </w:p>
    <w:p>
      <w:pPr>
        <w:pStyle w:val="Normal"/>
        <w:rPr>
          <w:rFonts w:ascii="Courier" w:hAnsi="Courier" w:cs="Courier"/>
          <w:sz w:val="16"/>
          <w:szCs w:val="16"/>
          <w:lang w:val="en-GB"/>
        </w:rPr>
      </w:pPr>
      <w:r>
        <w:rPr>
          <w:rFonts w:cs="Courier" w:ascii="Courier" w:hAnsi="Courier"/>
          <w:sz w:val="16"/>
          <w:szCs w:val="16"/>
          <w:lang w:val="en-GB"/>
        </w:rPr>
        <w:t>#AoS_AF162750   TAAGATTCTACATTAAACTATTCTCTGGCCATATCA-TGCTCGCCTACACCAATGTTT--ATACATTAAATTGCTTATGCATGGACATACTATGTTTAATCCCCATTAATTTCTAGTCACCA-TATCAATGTTTATATATACATTAAGCCATTTAAGTACATGAACATACTATGTTTTATCCCCATTAACTTCTAGCCACCATAACA</w:t>
      </w:r>
    </w:p>
    <w:p>
      <w:pPr>
        <w:pStyle w:val="Normal"/>
        <w:rPr>
          <w:rFonts w:ascii="Courier" w:hAnsi="Courier" w:cs="Courier"/>
          <w:sz w:val="16"/>
          <w:szCs w:val="16"/>
          <w:lang w:val="en-GB"/>
        </w:rPr>
      </w:pPr>
      <w:r>
        <w:rPr>
          <w:rFonts w:cs="Courier" w:ascii="Courier" w:hAnsi="Courier"/>
          <w:sz w:val="16"/>
          <w:szCs w:val="16"/>
          <w:lang w:val="en-GB"/>
        </w:rPr>
        <w:t>#AoS1_AF162751  TAAGATTCTACATTAAACTATTCTCTGGCCATATCA-TGCTCGCCTACACCAATGTTT--ATACATTAAATTGCTTATGCATGGACATACTATGTTTAATCCCCATTAATTTCTAGTCACCA-TATCAATGTTTATATATACATTAAGCCATTTAAGTACATGAACATACTATGTTTTATCCCCATTAACTTCCAGCCACCATAACA</w:t>
      </w:r>
    </w:p>
    <w:p>
      <w:pPr>
        <w:pStyle w:val="Normal"/>
        <w:rPr>
          <w:rFonts w:ascii="Courier" w:hAnsi="Courier" w:cs="Courier"/>
          <w:sz w:val="16"/>
          <w:szCs w:val="16"/>
          <w:lang w:val="en-GB"/>
        </w:rPr>
      </w:pPr>
      <w:r>
        <w:rPr>
          <w:rFonts w:cs="Courier" w:ascii="Courier" w:hAnsi="Courier"/>
          <w:sz w:val="16"/>
          <w:szCs w:val="16"/>
          <w:lang w:val="en-GB"/>
        </w:rPr>
        <w:t>#AoT_AF162752   TAAGATTCTACATTAAACTATTCTCTGGCCATATCA-TGCTCGCCTACACCAATGTTT--ATACATTAAATTGCTTATGCATGGACATACTATGTTTAATCCCCATTAATTTCTAGTCACCA-TACCAATGTTTATATATACATTAAGCCATTTAAGTACATGAACATACTATGTTTTATCCCCATTAACTTCTAGCCACCATAACA</w:t>
      </w:r>
    </w:p>
    <w:p>
      <w:pPr>
        <w:pStyle w:val="Normal"/>
        <w:rPr>
          <w:rFonts w:ascii="Courier" w:hAnsi="Courier" w:cs="Courier"/>
          <w:sz w:val="16"/>
          <w:szCs w:val="16"/>
          <w:lang w:val="en-GB"/>
        </w:rPr>
      </w:pPr>
      <w:r>
        <w:rPr>
          <w:rFonts w:cs="Courier" w:ascii="Courier" w:hAnsi="Courier"/>
          <w:sz w:val="16"/>
          <w:szCs w:val="16"/>
          <w:lang w:val="en-GB"/>
        </w:rPr>
        <w:t>#AoU_AF162754   TAAGATTCTACATTAAACTATTCTCTGGCCATATCA-TGCTCGCCTACACCAATGTTT--ATACATTAAATTGCTTATGCATGGACATACTATGTTTAATCCCCATTAATTTCTAGTCACCA-TACCAATGTTTATATATACATTAAGCCATTTAAGTACATGAACATACTATGTTTTATCCCCATTAACTTCTAGTCACCATAACA</w:t>
      </w:r>
    </w:p>
    <w:p>
      <w:pPr>
        <w:pStyle w:val="Normal"/>
        <w:rPr>
          <w:rFonts w:ascii="Courier" w:hAnsi="Courier" w:cs="Courier"/>
          <w:sz w:val="16"/>
          <w:szCs w:val="16"/>
          <w:lang w:val="en-GB"/>
        </w:rPr>
      </w:pPr>
      <w:r>
        <w:rPr>
          <w:rFonts w:cs="Courier" w:ascii="Courier" w:hAnsi="Courier"/>
          <w:sz w:val="16"/>
          <w:szCs w:val="16"/>
          <w:lang w:val="en-GB"/>
        </w:rPr>
        <w:t>#AoBS1_EU684143 TAAGATTCTACATTAAACTATTCTCTGGCCATATCA-TGCTCGCCTACACCAATGTTT--ATACATTAAATTGCTTATGCATGGACATATTATGTTTAATCCTCATTAATTTCTAGTCACCA-TACCAATGTTTATATATACATTAAGCCATTTAAGTACATGAACATACTATGTTTTATCCCCATTAACTTCTAGCCACTATAACA</w:t>
      </w:r>
    </w:p>
    <w:p>
      <w:pPr>
        <w:pStyle w:val="Normal"/>
        <w:rPr>
          <w:rFonts w:ascii="Courier" w:hAnsi="Courier" w:cs="Courier"/>
          <w:sz w:val="16"/>
          <w:szCs w:val="16"/>
          <w:lang w:val="en-GB"/>
        </w:rPr>
      </w:pPr>
      <w:r>
        <w:rPr>
          <w:rFonts w:cs="Courier" w:ascii="Courier" w:hAnsi="Courier"/>
          <w:sz w:val="16"/>
          <w:szCs w:val="16"/>
          <w:lang w:val="en-GB"/>
        </w:rPr>
        <w:t>#AoBS2_EU684144 TAAGATTCTACATTAAACTATTCTCTGGCCATATCA-TGCTCGCCTACACCAATGTTT--ATACATTAAATTGCTTATGCATGGACATATTATGTTTAATCCCCATTAATTTCTAGTCACCA-TACCAATGTTTATATATACATTAAGCCATTTAAGTACATGAACATATTATGTTTTGTCCCCATTAACTTCTAGCCACTATAACA</w:t>
      </w:r>
    </w:p>
    <w:p>
      <w:pPr>
        <w:pStyle w:val="Normal"/>
        <w:rPr>
          <w:rFonts w:ascii="Courier" w:hAnsi="Courier" w:cs="Courier"/>
          <w:sz w:val="16"/>
          <w:szCs w:val="16"/>
          <w:lang w:val="en-GB"/>
        </w:rPr>
      </w:pPr>
      <w:r>
        <w:rPr>
          <w:rFonts w:cs="Courier" w:ascii="Courier" w:hAnsi="Courier"/>
          <w:sz w:val="16"/>
          <w:szCs w:val="16"/>
          <w:lang w:val="en-GB"/>
        </w:rPr>
        <w:t>#AodF           TAAGATTCTACATTAAACTATTCTCTGGCCATATCA-TGCTCGCCTACACCAATGTTT--ATACATTAAATTGCTTATACATGGACATACTATGTTTAATCCCCATTAATTTCTAGTCACCA-TACCAATGTTTATATATACATTAACCCATTTAAGTACATGAACATGTTATGTTTTATCCTCATTAACTTCTAGTCACTATAACA</w:t>
      </w:r>
    </w:p>
    <w:p>
      <w:pPr>
        <w:pStyle w:val="Normal"/>
        <w:rPr>
          <w:rFonts w:ascii="Courier" w:hAnsi="Courier" w:cs="Courier"/>
          <w:sz w:val="16"/>
          <w:szCs w:val="16"/>
          <w:lang w:val="en-GB"/>
        </w:rPr>
      </w:pPr>
      <w:r>
        <w:rPr>
          <w:rFonts w:cs="Courier" w:ascii="Courier" w:hAnsi="Courier"/>
          <w:sz w:val="16"/>
          <w:szCs w:val="16"/>
          <w:lang w:val="en-GB"/>
        </w:rPr>
        <w:t>#AodG           TAAGATTCTACATTAAACTATTCTCTGGCCATATCA-TGCTCGCCTACACCAATGTTT--ATACATTAAATTGCTTATACATGGACATACTATGTTTAATCCCCATTAATTTCTAGTCACCA-TACCAATGTTTATATATACATTAACCCATTTAAGTACATAAACATGTTATGTTTTATCCTCATTAACTTCTAGTCACTATAACA</w:t>
      </w:r>
    </w:p>
    <w:p>
      <w:pPr>
        <w:pStyle w:val="Normal"/>
        <w:rPr>
          <w:rFonts w:ascii="Courier" w:hAnsi="Courier" w:cs="Courier"/>
          <w:sz w:val="16"/>
          <w:szCs w:val="16"/>
          <w:lang w:val="en-GB"/>
        </w:rPr>
      </w:pPr>
      <w:r>
        <w:rPr>
          <w:rFonts w:cs="Courier" w:ascii="Courier" w:hAnsi="Courier"/>
          <w:sz w:val="16"/>
          <w:szCs w:val="16"/>
          <w:lang w:val="en-GB"/>
        </w:rPr>
        <w:t>#AodH           TAAGATTCTACATTAAACTATTCTCTGGCCATATCA-TGCTCGCCTACACCAATGTTT--ATACATTAAATTGCTTATACATGGACATATTATGTTTAATCCCCATTAATTTCTAGTCACCA-TACCAATGTTTATATATACATTAAGCCATTTAAGTACATGAACATGTTATGTTTTATCCCCATTAACTTCTAGTCACTATAACA</w:t>
      </w:r>
    </w:p>
    <w:p>
      <w:pPr>
        <w:pStyle w:val="Normal"/>
        <w:rPr>
          <w:rFonts w:ascii="Courier" w:hAnsi="Courier" w:cs="Courier"/>
          <w:sz w:val="16"/>
          <w:szCs w:val="16"/>
          <w:lang w:val="en-GB"/>
        </w:rPr>
      </w:pPr>
      <w:r>
        <w:rPr>
          <w:rFonts w:cs="Courier" w:ascii="Courier" w:hAnsi="Courier"/>
          <w:sz w:val="16"/>
          <w:szCs w:val="16"/>
          <w:lang w:val="en-GB"/>
        </w:rPr>
        <w:t>#AodI           TAAGATTCTACATTAAACTATTCTCTGGCCATATCA-TGCTCGCCTACACCAATGTTT--ATACATTAAATTGCTTATACATGGACATACTATGTTTAATCCCCATTAATTTCTAGTCACCA-TACCAATGTTTATATATACATTAAGCCATTTAAGTACATGAACATGTTATGTTTTATCCCCATTAACTTCTAGTCACTATAACA</w:t>
      </w:r>
    </w:p>
    <w:p>
      <w:pPr>
        <w:pStyle w:val="Normal"/>
        <w:rPr>
          <w:rFonts w:ascii="Courier" w:hAnsi="Courier" w:cs="Courier"/>
          <w:sz w:val="16"/>
          <w:szCs w:val="16"/>
          <w:lang w:val="en-GB"/>
        </w:rPr>
      </w:pPr>
      <w:r>
        <w:rPr>
          <w:rFonts w:cs="Courier" w:ascii="Courier" w:hAnsi="Courier"/>
          <w:sz w:val="16"/>
          <w:szCs w:val="16"/>
          <w:lang w:val="en-GB"/>
        </w:rPr>
        <w:t>#AodJ           TAAGATTCTACATTAAACTATTCTCTGGCCATATCA-TGCTCGCCTACACCAATGTTT--ATACATTAAATTGCTTATACATGGACATACTATGTTTAATCCCCATTAATTTCTAGTCACCA-TACCAATGTTTATATATACATTAACCCATTTAAGTACATGAACATGTTATGTTTTATCCTCATTAACTTCTAGTCACCATAACA</w:t>
      </w:r>
    </w:p>
    <w:p>
      <w:pPr>
        <w:pStyle w:val="Normal"/>
        <w:rPr>
          <w:rFonts w:ascii="Courier" w:hAnsi="Courier" w:cs="Courier"/>
          <w:sz w:val="16"/>
          <w:szCs w:val="16"/>
          <w:lang w:val="en-GB"/>
        </w:rPr>
      </w:pPr>
      <w:r>
        <w:rPr>
          <w:rFonts w:cs="Courier" w:ascii="Courier" w:hAnsi="Courier"/>
          <w:sz w:val="16"/>
          <w:szCs w:val="16"/>
          <w:lang w:val="en-GB"/>
        </w:rPr>
        <w:t>#AodK           TAAGATTCTACATTAAACTATTCTCTGGCCATATCA-TGCTCGCCTACACCAATGTTT--ATACATTAAATTGCTTATACATGGACATACTATGTTTAATCCCCATTAATTTCTAGTCACCA-TACCAATGTTTATATATGCATTAAGCCATTTAAGTACATAAACATGTTATGTTTTATCCTCATTAATTTCTAGTCACTATAACA</w:t>
      </w:r>
    </w:p>
    <w:sectPr>
      <w:type w:val="nextPage"/>
      <w:pgSz w:orient="landscape" w:w="16838" w:h="11906"/>
      <w:pgMar w:left="284" w:right="28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2T10:19:00Z</dcterms:created>
  <dc:creator>ludwig</dc:creator>
  <dc:description/>
  <cp:keywords/>
  <dc:language>en-US</dc:language>
  <cp:lastModifiedBy>ludwig</cp:lastModifiedBy>
  <dcterms:modified xsi:type="dcterms:W3CDTF">2008-07-22T10:19:00Z</dcterms:modified>
  <cp:revision>2</cp:revision>
  <dc:subject/>
  <dc:title>Supplemental material</dc:title>
</cp:coreProperties>
</file>